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ED0" w:rsidRPr="00195E96" w:rsidRDefault="00923E0E" w:rsidP="006F7ED0">
      <w:pPr>
        <w:pStyle w:val="Heading1"/>
        <w:spacing w:line="480" w:lineRule="auto"/>
        <w:rPr>
          <w:rFonts w:ascii="Times New Roman" w:hAnsi="Times New Roman"/>
        </w:rPr>
      </w:pPr>
      <w:r w:rsidRPr="00923E0E">
        <w:rPr>
          <w:rFonts w:ascii="Times New Roman" w:hAnsi="Times New Roman"/>
        </w:rPr>
        <w:t>Supplemental Tables</w:t>
      </w:r>
    </w:p>
    <w:p w:rsidR="006F7ED0" w:rsidRPr="00195E96" w:rsidRDefault="00923E0E" w:rsidP="00E8098D">
      <w:pPr>
        <w:tabs>
          <w:tab w:val="left" w:pos="709"/>
        </w:tabs>
        <w:rPr>
          <w:rFonts w:ascii="Times New Roman" w:hAnsi="Times New Roman"/>
        </w:rPr>
      </w:pPr>
      <w:r w:rsidRPr="00923E0E">
        <w:rPr>
          <w:rFonts w:ascii="Times New Roman" w:hAnsi="Times New Roman"/>
          <w:b/>
        </w:rPr>
        <w:t xml:space="preserve">Supplemental Table </w:t>
      </w:r>
      <w:r w:rsidR="002616AA">
        <w:rPr>
          <w:rFonts w:ascii="Times New Roman" w:hAnsi="Times New Roman"/>
          <w:b/>
        </w:rPr>
        <w:t>S</w:t>
      </w:r>
      <w:r w:rsidRPr="00923E0E">
        <w:rPr>
          <w:rFonts w:ascii="Times New Roman" w:hAnsi="Times New Roman"/>
          <w:b/>
        </w:rPr>
        <w:t xml:space="preserve">1 – </w:t>
      </w:r>
      <w:r w:rsidRPr="00923E0E">
        <w:rPr>
          <w:rFonts w:ascii="Times New Roman" w:hAnsi="Times New Roman"/>
        </w:rPr>
        <w:t xml:space="preserve">Association between the angiogenic subtype classifications and (A) </w:t>
      </w:r>
      <w:r w:rsidR="00DE5A6B">
        <w:rPr>
          <w:rFonts w:ascii="Times New Roman" w:hAnsi="Times New Roman"/>
        </w:rPr>
        <w:t>the putative subtype</w:t>
      </w:r>
      <w:r w:rsidRPr="00923E0E">
        <w:rPr>
          <w:rFonts w:ascii="Times New Roman" w:hAnsi="Times New Roman"/>
        </w:rPr>
        <w:t xml:space="preserve"> clusters in Tothill’s dataset, and (B) </w:t>
      </w:r>
      <w:r w:rsidR="00DE5A6B">
        <w:rPr>
          <w:rFonts w:ascii="Times New Roman" w:hAnsi="Times New Roman"/>
        </w:rPr>
        <w:t>the proposed</w:t>
      </w:r>
      <w:r w:rsidRPr="00923E0E">
        <w:rPr>
          <w:rFonts w:ascii="Times New Roman" w:hAnsi="Times New Roman"/>
        </w:rPr>
        <w:t xml:space="preserve"> subtypes in the ovarian TCGA dataset.</w:t>
      </w:r>
    </w:p>
    <w:p w:rsidR="00B87F44" w:rsidRPr="00E8098D" w:rsidRDefault="00B87F44" w:rsidP="00B87F44">
      <w:pPr>
        <w:rPr>
          <w:b/>
        </w:rPr>
      </w:pPr>
      <w:r w:rsidRPr="00E8098D">
        <w:rPr>
          <w:b/>
        </w:rPr>
        <w:t>A</w:t>
      </w:r>
    </w:p>
    <w:tbl>
      <w:tblPr>
        <w:tblW w:w="6680" w:type="dxa"/>
        <w:tblInd w:w="93" w:type="dxa"/>
        <w:tblLayout w:type="fixed"/>
        <w:tblLook w:val="04A0"/>
      </w:tblPr>
      <w:tblGrid>
        <w:gridCol w:w="1149"/>
        <w:gridCol w:w="1431"/>
        <w:gridCol w:w="600"/>
        <w:gridCol w:w="600"/>
        <w:gridCol w:w="600"/>
        <w:gridCol w:w="600"/>
        <w:gridCol w:w="500"/>
        <w:gridCol w:w="580"/>
        <w:gridCol w:w="620"/>
      </w:tblGrid>
      <w:tr w:rsidR="00B87F44" w:rsidRPr="006F7ED0" w:rsidTr="00001064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othill's subtyp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87F44" w:rsidRPr="006F7ED0" w:rsidTr="00001064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NC</w:t>
            </w:r>
          </w:p>
        </w:tc>
      </w:tr>
      <w:tr w:rsidR="00B87F44" w:rsidRPr="006F7ED0" w:rsidTr="00001064">
        <w:trPr>
          <w:trHeight w:val="240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7F44" w:rsidRPr="006F7ED0" w:rsidRDefault="00B87F44" w:rsidP="0000106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giogenic subtyping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Angiogeni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</w:tr>
      <w:tr w:rsidR="00B87F44" w:rsidRPr="006F7ED0" w:rsidTr="00001064">
        <w:trPr>
          <w:trHeight w:val="240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7F44" w:rsidRPr="006F7ED0" w:rsidRDefault="00B87F44" w:rsidP="0000106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Non-angiogeni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F7ED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6F7ED0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</w:tbl>
    <w:p w:rsidR="00B87F44" w:rsidRDefault="00B87F44" w:rsidP="00B87F44"/>
    <w:p w:rsidR="00B87F44" w:rsidRPr="00E8098D" w:rsidRDefault="00B87F44" w:rsidP="00B87F44">
      <w:pPr>
        <w:rPr>
          <w:b/>
        </w:rPr>
      </w:pPr>
      <w:r w:rsidRPr="00E8098D">
        <w:rPr>
          <w:b/>
        </w:rPr>
        <w:t>B</w:t>
      </w:r>
    </w:p>
    <w:tbl>
      <w:tblPr>
        <w:tblW w:w="4691" w:type="pct"/>
        <w:tblLook w:val="04A0"/>
      </w:tblPr>
      <w:tblGrid>
        <w:gridCol w:w="1411"/>
        <w:gridCol w:w="1436"/>
        <w:gridCol w:w="1375"/>
        <w:gridCol w:w="1568"/>
        <w:gridCol w:w="1368"/>
        <w:gridCol w:w="1514"/>
      </w:tblGrid>
      <w:tr w:rsidR="00B87F44" w:rsidRPr="00363EE5" w:rsidTr="00001064">
        <w:trPr>
          <w:trHeight w:val="24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5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63EE5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CGA's subtyping</w:t>
            </w:r>
          </w:p>
        </w:tc>
      </w:tr>
      <w:tr w:rsidR="00B87F44" w:rsidRPr="00363EE5" w:rsidTr="00001064">
        <w:trPr>
          <w:trHeight w:val="24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63EE5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63EE5">
              <w:rPr>
                <w:rFonts w:eastAsia="Times New Roman"/>
                <w:color w:val="000000"/>
                <w:sz w:val="18"/>
                <w:szCs w:val="18"/>
              </w:rPr>
              <w:t>Differentiated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63EE5">
              <w:rPr>
                <w:rFonts w:eastAsia="Times New Roman"/>
                <w:color w:val="000000"/>
                <w:sz w:val="18"/>
                <w:szCs w:val="18"/>
              </w:rPr>
              <w:t>Immunoreactiv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63EE5">
              <w:rPr>
                <w:rFonts w:eastAsia="Times New Roman"/>
                <w:color w:val="000000"/>
                <w:sz w:val="18"/>
                <w:szCs w:val="18"/>
              </w:rPr>
              <w:t>Mesenchymal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63EE5">
              <w:rPr>
                <w:rFonts w:eastAsia="Times New Roman"/>
                <w:color w:val="000000"/>
                <w:sz w:val="18"/>
                <w:szCs w:val="18"/>
              </w:rPr>
              <w:t>Proliferative</w:t>
            </w:r>
          </w:p>
        </w:tc>
      </w:tr>
      <w:tr w:rsidR="00B87F44" w:rsidRPr="00363EE5" w:rsidTr="00001064">
        <w:trPr>
          <w:trHeight w:val="240"/>
        </w:trPr>
        <w:tc>
          <w:tcPr>
            <w:tcW w:w="81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7F44" w:rsidRPr="00363EE5" w:rsidRDefault="00B87F44" w:rsidP="0000106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63EE5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giogenic subtyping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63EE5">
              <w:rPr>
                <w:rFonts w:eastAsia="Times New Roman"/>
                <w:color w:val="000000"/>
                <w:sz w:val="18"/>
                <w:szCs w:val="18"/>
              </w:rPr>
              <w:t>Angiogenic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</w:tr>
      <w:tr w:rsidR="00B87F44" w:rsidRPr="00363EE5" w:rsidTr="00001064">
        <w:trPr>
          <w:trHeight w:val="240"/>
        </w:trPr>
        <w:tc>
          <w:tcPr>
            <w:tcW w:w="81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7F44" w:rsidRPr="00363EE5" w:rsidRDefault="00B87F44" w:rsidP="0000106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63EE5">
              <w:rPr>
                <w:rFonts w:eastAsia="Times New Roman"/>
                <w:color w:val="000000"/>
                <w:sz w:val="18"/>
                <w:szCs w:val="18"/>
              </w:rPr>
              <w:t>Non-angiogenic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F44" w:rsidRPr="00363EE5" w:rsidRDefault="00B87F44" w:rsidP="0000106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3</w:t>
            </w:r>
          </w:p>
        </w:tc>
      </w:tr>
    </w:tbl>
    <w:p w:rsidR="004F31E4" w:rsidRPr="00195E96" w:rsidRDefault="004F31E4" w:rsidP="00E8098D">
      <w:pPr>
        <w:rPr>
          <w:rFonts w:ascii="Times New Roman" w:hAnsi="Times New Roman"/>
        </w:rPr>
      </w:pPr>
    </w:p>
    <w:p w:rsidR="002143A3" w:rsidRPr="00195E96" w:rsidRDefault="002143A3">
      <w:pPr>
        <w:spacing w:after="0" w:line="480" w:lineRule="auto"/>
        <w:rPr>
          <w:rFonts w:ascii="Times New Roman" w:hAnsi="Times New Roman"/>
        </w:rPr>
      </w:pPr>
    </w:p>
    <w:sectPr w:rsidR="002143A3" w:rsidRPr="00195E96" w:rsidSect="00B2561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ds5w5f1sesrseppw25f9pg0wwa2ewzp5vw&quot;&gt;biblio&lt;record-ids&gt;&lt;item&gt;11&lt;/item&gt;&lt;item&gt;79&lt;/item&gt;&lt;item&gt;263&lt;/item&gt;&lt;item&gt;1135&lt;/item&gt;&lt;item&gt;1137&lt;/item&gt;&lt;item&gt;1138&lt;/item&gt;&lt;item&gt;1286&lt;/item&gt;&lt;item&gt;1291&lt;/item&gt;&lt;item&gt;1481&lt;/item&gt;&lt;/record-ids&gt;&lt;/item&gt;&lt;/Libraries&gt;"/>
  </w:docVars>
  <w:rsids>
    <w:rsidRoot w:val="00EA501F"/>
    <w:rsid w:val="00001064"/>
    <w:rsid w:val="00002A1B"/>
    <w:rsid w:val="00033E5E"/>
    <w:rsid w:val="00072629"/>
    <w:rsid w:val="00081B4B"/>
    <w:rsid w:val="00091842"/>
    <w:rsid w:val="000A5B71"/>
    <w:rsid w:val="000D3C5C"/>
    <w:rsid w:val="00122687"/>
    <w:rsid w:val="00156367"/>
    <w:rsid w:val="001913E4"/>
    <w:rsid w:val="00195E96"/>
    <w:rsid w:val="001A1CC7"/>
    <w:rsid w:val="001C1DFA"/>
    <w:rsid w:val="001C6EBB"/>
    <w:rsid w:val="001E7B61"/>
    <w:rsid w:val="00202023"/>
    <w:rsid w:val="00204A55"/>
    <w:rsid w:val="002143A3"/>
    <w:rsid w:val="00222241"/>
    <w:rsid w:val="0023568B"/>
    <w:rsid w:val="002616AA"/>
    <w:rsid w:val="002618DE"/>
    <w:rsid w:val="00291E92"/>
    <w:rsid w:val="002C3AA7"/>
    <w:rsid w:val="003216AC"/>
    <w:rsid w:val="00324A56"/>
    <w:rsid w:val="00363EE5"/>
    <w:rsid w:val="003D277F"/>
    <w:rsid w:val="004644E6"/>
    <w:rsid w:val="00477FCB"/>
    <w:rsid w:val="00482CD4"/>
    <w:rsid w:val="00493024"/>
    <w:rsid w:val="004A4704"/>
    <w:rsid w:val="004B4057"/>
    <w:rsid w:val="004E3069"/>
    <w:rsid w:val="004E6C76"/>
    <w:rsid w:val="004F31E4"/>
    <w:rsid w:val="004F39DA"/>
    <w:rsid w:val="00503960"/>
    <w:rsid w:val="00541154"/>
    <w:rsid w:val="005D430F"/>
    <w:rsid w:val="005F3568"/>
    <w:rsid w:val="005F37E6"/>
    <w:rsid w:val="00606ACB"/>
    <w:rsid w:val="00640A10"/>
    <w:rsid w:val="00656A91"/>
    <w:rsid w:val="00666498"/>
    <w:rsid w:val="00667AB8"/>
    <w:rsid w:val="006C1199"/>
    <w:rsid w:val="006E27F0"/>
    <w:rsid w:val="006F7ED0"/>
    <w:rsid w:val="007134DC"/>
    <w:rsid w:val="007158A8"/>
    <w:rsid w:val="00725723"/>
    <w:rsid w:val="007521B3"/>
    <w:rsid w:val="00764CDD"/>
    <w:rsid w:val="007751CB"/>
    <w:rsid w:val="00785EF3"/>
    <w:rsid w:val="007E080F"/>
    <w:rsid w:val="007E4CAB"/>
    <w:rsid w:val="007F2EBD"/>
    <w:rsid w:val="00813872"/>
    <w:rsid w:val="008352AB"/>
    <w:rsid w:val="008559CA"/>
    <w:rsid w:val="0086589C"/>
    <w:rsid w:val="008839C4"/>
    <w:rsid w:val="00896504"/>
    <w:rsid w:val="008C1F5A"/>
    <w:rsid w:val="008E1229"/>
    <w:rsid w:val="008F4DA9"/>
    <w:rsid w:val="00902CAC"/>
    <w:rsid w:val="009037FA"/>
    <w:rsid w:val="009139B4"/>
    <w:rsid w:val="00915E2C"/>
    <w:rsid w:val="00923E0E"/>
    <w:rsid w:val="00961151"/>
    <w:rsid w:val="009A101F"/>
    <w:rsid w:val="009A12AC"/>
    <w:rsid w:val="009F01EA"/>
    <w:rsid w:val="00A21B97"/>
    <w:rsid w:val="00A253C4"/>
    <w:rsid w:val="00A307D2"/>
    <w:rsid w:val="00A64BD2"/>
    <w:rsid w:val="00AA3FDC"/>
    <w:rsid w:val="00B04886"/>
    <w:rsid w:val="00B07BBC"/>
    <w:rsid w:val="00B11477"/>
    <w:rsid w:val="00B1254B"/>
    <w:rsid w:val="00B25618"/>
    <w:rsid w:val="00B32264"/>
    <w:rsid w:val="00B42A65"/>
    <w:rsid w:val="00B4440D"/>
    <w:rsid w:val="00B653C2"/>
    <w:rsid w:val="00B71DEC"/>
    <w:rsid w:val="00B86FB8"/>
    <w:rsid w:val="00B87F44"/>
    <w:rsid w:val="00BE41CC"/>
    <w:rsid w:val="00C17A89"/>
    <w:rsid w:val="00C3774D"/>
    <w:rsid w:val="00CA2E83"/>
    <w:rsid w:val="00CD58E7"/>
    <w:rsid w:val="00CE7CE6"/>
    <w:rsid w:val="00CF6314"/>
    <w:rsid w:val="00D02FC3"/>
    <w:rsid w:val="00D30F90"/>
    <w:rsid w:val="00D37485"/>
    <w:rsid w:val="00D55E98"/>
    <w:rsid w:val="00D6548F"/>
    <w:rsid w:val="00DB7C78"/>
    <w:rsid w:val="00DC4E48"/>
    <w:rsid w:val="00DE5A6B"/>
    <w:rsid w:val="00E12518"/>
    <w:rsid w:val="00E1689D"/>
    <w:rsid w:val="00E2666A"/>
    <w:rsid w:val="00E60D37"/>
    <w:rsid w:val="00E72069"/>
    <w:rsid w:val="00E8098D"/>
    <w:rsid w:val="00EA501F"/>
    <w:rsid w:val="00EB2103"/>
    <w:rsid w:val="00F50F7B"/>
    <w:rsid w:val="00F51595"/>
    <w:rsid w:val="00F56933"/>
    <w:rsid w:val="00F67019"/>
    <w:rsid w:val="00F8651F"/>
    <w:rsid w:val="00FC18B0"/>
    <w:rsid w:val="00FC7A47"/>
    <w:rsid w:val="00FD7AB4"/>
    <w:rsid w:val="00FE2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A1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E306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95E9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6FB8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rsid w:val="00B86FB8"/>
    <w:rPr>
      <w:rFonts w:ascii="Cambria" w:eastAsia="Times New Roman" w:hAnsi="Cambria"/>
      <w:b/>
      <w:bCs/>
      <w:sz w:val="26"/>
      <w:szCs w:val="26"/>
    </w:rPr>
  </w:style>
  <w:style w:type="character" w:styleId="CommentReference">
    <w:name w:val="annotation reference"/>
    <w:uiPriority w:val="99"/>
    <w:semiHidden/>
    <w:rsid w:val="00B86F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86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FB8"/>
  </w:style>
  <w:style w:type="paragraph" w:styleId="BalloonText">
    <w:name w:val="Balloon Text"/>
    <w:basedOn w:val="Normal"/>
    <w:link w:val="BalloonTextChar"/>
    <w:uiPriority w:val="99"/>
    <w:semiHidden/>
    <w:unhideWhenUsed/>
    <w:rsid w:val="00B86FB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86FB8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9"/>
    <w:rsid w:val="004E3069"/>
    <w:rPr>
      <w:rFonts w:ascii="Cambria" w:eastAsia="Times New Roman" w:hAnsi="Cambria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1E7B6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E2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9A101F"/>
    <w:rPr>
      <w:color w:val="808080"/>
    </w:rPr>
  </w:style>
  <w:style w:type="paragraph" w:styleId="Revision">
    <w:name w:val="Revision"/>
    <w:hidden/>
    <w:uiPriority w:val="99"/>
    <w:semiHidden/>
    <w:rsid w:val="004F39DA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9"/>
    <w:rsid w:val="00195E96"/>
    <w:rPr>
      <w:rFonts w:ascii="Cambria" w:hAnsi="Cambria"/>
      <w:b/>
      <w:bCs/>
      <w:i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A1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E306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95E9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6FB8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rsid w:val="00B86FB8"/>
    <w:rPr>
      <w:rFonts w:ascii="Cambria" w:eastAsia="Times New Roman" w:hAnsi="Cambria"/>
      <w:b/>
      <w:bCs/>
      <w:sz w:val="26"/>
      <w:szCs w:val="26"/>
    </w:rPr>
  </w:style>
  <w:style w:type="character" w:styleId="CommentReference">
    <w:name w:val="annotation reference"/>
    <w:uiPriority w:val="99"/>
    <w:semiHidden/>
    <w:rsid w:val="00B86F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86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FB8"/>
  </w:style>
  <w:style w:type="paragraph" w:styleId="BalloonText">
    <w:name w:val="Balloon Text"/>
    <w:basedOn w:val="Normal"/>
    <w:link w:val="BalloonTextChar"/>
    <w:uiPriority w:val="99"/>
    <w:semiHidden/>
    <w:unhideWhenUsed/>
    <w:rsid w:val="00B86FB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86FB8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9"/>
    <w:rsid w:val="004E3069"/>
    <w:rPr>
      <w:rFonts w:ascii="Cambria" w:eastAsia="Times New Roman" w:hAnsi="Cambria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1E7B6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E2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9A101F"/>
    <w:rPr>
      <w:color w:val="808080"/>
    </w:rPr>
  </w:style>
  <w:style w:type="paragraph" w:styleId="Revision">
    <w:name w:val="Revision"/>
    <w:hidden/>
    <w:uiPriority w:val="99"/>
    <w:semiHidden/>
    <w:rsid w:val="004F39DA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9"/>
    <w:rsid w:val="00195E96"/>
    <w:rPr>
      <w:rFonts w:ascii="Cambria" w:hAnsi="Cambria"/>
      <w:b/>
      <w:bCs/>
      <w:i/>
      <w:i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4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95A1B1-6B7F-4B3F-9CF0-88F37325D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Links>
    <vt:vector size="6" baseType="variant">
      <vt:variant>
        <vt:i4>6226010</vt:i4>
      </vt:variant>
      <vt:variant>
        <vt:i4>33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tink</dc:creator>
  <cp:lastModifiedBy>John Quackenbush</cp:lastModifiedBy>
  <cp:revision>4</cp:revision>
  <cp:lastPrinted>2011-07-14T17:29:00Z</cp:lastPrinted>
  <dcterms:created xsi:type="dcterms:W3CDTF">2011-12-21T21:38:00Z</dcterms:created>
  <dcterms:modified xsi:type="dcterms:W3CDTF">2012-01-05T05:56:00Z</dcterms:modified>
</cp:coreProperties>
</file>